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CE076" w14:textId="77777777" w:rsidR="00DF44DC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able S3.</w:t>
      </w:r>
      <w:r>
        <w:rPr>
          <w:rFonts w:ascii="Times New Roman" w:hAnsi="Times New Roman" w:cs="Times New Roman"/>
          <w:sz w:val="24"/>
        </w:rPr>
        <w:t xml:space="preserve"> Prevalence of CA by spherical power </w:t>
      </w:r>
    </w:p>
    <w:tbl>
      <w:tblPr>
        <w:tblpPr w:leftFromText="180" w:rightFromText="180" w:vertAnchor="text" w:horzAnchor="page" w:tblpX="304" w:tblpY="553"/>
        <w:tblOverlap w:val="never"/>
        <w:tblW w:w="5839" w:type="pct"/>
        <w:tblLayout w:type="fixed"/>
        <w:tblLook w:val="04A0" w:firstRow="1" w:lastRow="0" w:firstColumn="1" w:lastColumn="0" w:noHBand="0" w:noVBand="1"/>
      </w:tblPr>
      <w:tblGrid>
        <w:gridCol w:w="1946"/>
        <w:gridCol w:w="1440"/>
        <w:gridCol w:w="1259"/>
        <w:gridCol w:w="1411"/>
        <w:gridCol w:w="149"/>
        <w:gridCol w:w="1231"/>
        <w:gridCol w:w="1604"/>
        <w:gridCol w:w="1036"/>
        <w:gridCol w:w="1508"/>
        <w:gridCol w:w="1282"/>
        <w:gridCol w:w="1417"/>
        <w:gridCol w:w="1134"/>
        <w:gridCol w:w="1135"/>
      </w:tblGrid>
      <w:tr w:rsidR="00DF44DC" w14:paraId="1FA0D7B1" w14:textId="77777777" w:rsidTr="00223EE3">
        <w:trPr>
          <w:cantSplit/>
          <w:trHeight w:hRule="exact" w:val="454"/>
        </w:trPr>
        <w:tc>
          <w:tcPr>
            <w:tcW w:w="19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7BFEF5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6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F304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pherical powe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≤-3.0D</w:t>
            </w:r>
          </w:p>
        </w:tc>
        <w:tc>
          <w:tcPr>
            <w:tcW w:w="279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BD97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-3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pherical powe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≤-0.5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1B4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-0.5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pherical powe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5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43D3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0.5≤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pherical powe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2.0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A9E2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pherical powe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≥2.0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08E75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value</w:t>
            </w:r>
          </w:p>
        </w:tc>
      </w:tr>
      <w:tr w:rsidR="00DF44DC" w14:paraId="436D0884" w14:textId="77777777" w:rsidTr="00223EE3">
        <w:trPr>
          <w:cantSplit/>
          <w:trHeight w:hRule="exact" w:val="454"/>
        </w:trPr>
        <w:tc>
          <w:tcPr>
            <w:tcW w:w="19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7F7358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78F333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 (N)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16CBA9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8FEDF6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 (N)</w:t>
            </w:r>
          </w:p>
        </w:tc>
        <w:tc>
          <w:tcPr>
            <w:tcW w:w="13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A8A87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54D777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N)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DAED70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D3A93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 (N)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109B46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2187B2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 (N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5FAB8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% CI</w:t>
            </w:r>
          </w:p>
        </w:tc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435DA9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DF44DC" w14:paraId="7F03D68B" w14:textId="77777777" w:rsidTr="00223EE3">
        <w:trPr>
          <w:cantSplit/>
          <w:trHeight w:hRule="exact" w:val="45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8DEA" w14:textId="77777777" w:rsidR="00DF44DC" w:rsidRDefault="00000000" w:rsidP="008022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Kindergart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1B4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3.9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5C40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7.2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0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BFB7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9.2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32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BFB9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2.9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5.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F9CB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0.3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6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B59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6.5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4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46D4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5.6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3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13FA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3.0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12F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9.8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9F70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3.1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6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5723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DF44DC" w14:paraId="46523DF3" w14:textId="77777777" w:rsidTr="00223EE3">
        <w:trPr>
          <w:cantSplit/>
          <w:trHeight w:hRule="exact" w:val="45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8403" w14:textId="77777777" w:rsidR="00DF44DC" w:rsidRDefault="00000000" w:rsidP="008022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rimary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4820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8.2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2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AFB8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1.2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4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F33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4.7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20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83B6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1.6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7.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D66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0.8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6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F05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7.8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3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CE52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5.7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6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CB8C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2.7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96B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2.3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0687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5.9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7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373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DF44DC" w14:paraId="1652F907" w14:textId="77777777" w:rsidTr="00223EE3">
        <w:trPr>
          <w:cantSplit/>
          <w:trHeight w:hRule="exact" w:val="881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6386" w14:textId="77777777" w:rsidR="00DF44DC" w:rsidRDefault="00000000" w:rsidP="008022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Junior high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FA20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1.6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4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6D6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8.3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4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B33B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5.7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88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C6F6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2.7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8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8DC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0.0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7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FC68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4.0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6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ECB5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7.1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1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CE2B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9.4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2F8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3.3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E53A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6.7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5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B3F9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5</w:t>
            </w:r>
          </w:p>
        </w:tc>
      </w:tr>
      <w:tr w:rsidR="00DF44DC" w14:paraId="67AFBA97" w14:textId="77777777" w:rsidTr="00223EE3">
        <w:trPr>
          <w:cantSplit/>
          <w:trHeight w:hRule="exact" w:val="45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4369" w14:textId="77777777" w:rsidR="00DF44DC" w:rsidRDefault="00000000" w:rsidP="008022A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C52A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85F5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D1D8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38B7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9808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0C53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A670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122C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E2A6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CAC7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1148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DF44DC" w14:paraId="4C0DED3A" w14:textId="77777777" w:rsidTr="00223EE3">
        <w:trPr>
          <w:cantSplit/>
          <w:trHeight w:hRule="exact" w:val="45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1EFA" w14:textId="77777777" w:rsidR="00DF44DC" w:rsidRDefault="00000000" w:rsidP="008022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o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3AC8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0.6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DBF5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6.4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4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FC8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4.3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30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900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1.2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7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32F7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9.5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1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0B5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6.5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F73F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5.4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0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F70A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2.6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1B97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5.5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4B57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6.8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407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DF44DC" w14:paraId="6867A085" w14:textId="77777777" w:rsidTr="00223EE3">
        <w:trPr>
          <w:cantSplit/>
          <w:trHeight w:hRule="exact" w:val="45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A089" w14:textId="77777777" w:rsidR="00DF44DC" w:rsidRDefault="00000000" w:rsidP="008022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ir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9922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9.4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0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A6B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5.0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3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5E06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2.5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10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035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9.9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5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0CEB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4.4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8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930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1.4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7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20FB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7.6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1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0D0F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4.5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C40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3.5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0B2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8.0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7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B3C0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DF44DC" w14:paraId="4317F045" w14:textId="77777777" w:rsidTr="00223EE3">
        <w:trPr>
          <w:cantSplit/>
          <w:trHeight w:hRule="exact" w:val="45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0201" w14:textId="77777777" w:rsidR="00DF44DC" w:rsidRDefault="00000000" w:rsidP="008022A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CB96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6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108E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1A56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2DBC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4CA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9355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EB5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0D33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432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2E84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5C83" w14:textId="77777777" w:rsidR="00DF44DC" w:rsidRDefault="00DF44DC" w:rsidP="008022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DF44DC" w14:paraId="09B04820" w14:textId="77777777" w:rsidTr="00223EE3">
        <w:trPr>
          <w:cantSplit/>
          <w:trHeight w:hRule="exact" w:val="1017"/>
        </w:trPr>
        <w:tc>
          <w:tcPr>
            <w:tcW w:w="1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696960" w14:textId="77777777" w:rsidR="00DF44DC" w:rsidRDefault="00000000" w:rsidP="008022A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FC4757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0.0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9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49A8A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7.0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2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D8C70C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8.4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340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58D4C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6.4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0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E89437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1.8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20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8AD05B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9.6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3.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680CBF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6.4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51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BDE57D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4.3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19A7AE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0.1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428BB1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5.7</w:t>
            </w:r>
            <w:r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4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F5B1BC" w14:textId="77777777" w:rsidR="00DF44DC" w:rsidRDefault="00000000" w:rsidP="008022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</w:tbl>
    <w:p w14:paraId="4ACBAA66" w14:textId="77777777" w:rsidR="00DF44DC" w:rsidRDefault="00DF44DC"/>
    <w:p w14:paraId="0254DC6E" w14:textId="77777777" w:rsidR="00DF44DC" w:rsidRDefault="00DF44DC"/>
    <w:p w14:paraId="0C99257B" w14:textId="77777777" w:rsidR="00DF44DC" w:rsidRDefault="00000000">
      <w:pPr>
        <w:spacing w:line="360" w:lineRule="auto"/>
        <w:rPr>
          <w:rFonts w:ascii="Times New Roman" w:hAnsi="Times New Roman" w:cs="Times New Roman"/>
          <w:sz w:val="24"/>
        </w:rPr>
        <w:sectPr w:rsidR="00DF44D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t xml:space="preserve">RA, refractive astigmatism; CA, corneal astigmatism; </w:t>
      </w:r>
      <w:r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lang w:bidi="ar"/>
        </w:rPr>
        <w:t>P</w:t>
      </w:r>
      <w:r>
        <w:rPr>
          <w:rFonts w:ascii="Times New Roman" w:hAnsi="Times New Roman" w:cs="Times New Roman"/>
          <w:sz w:val="24"/>
        </w:rPr>
        <w:t xml:space="preserve">, chi-square test for comparing the prevalence across different learning stages and between boys and girls; </w:t>
      </w:r>
      <w:r>
        <w:rPr>
          <w:rFonts w:ascii="Times New Roman" w:hAnsi="Times New Roman" w:cs="Times New Roman"/>
          <w:sz w:val="24"/>
          <w:vertAlign w:val="superscript"/>
        </w:rPr>
        <w:t>‡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, chi-square test for comparing the prevalence across different spherical power grou</w:t>
      </w:r>
      <w:r>
        <w:rPr>
          <w:rFonts w:ascii="Times New Roman" w:hAnsi="Times New Roman" w:cs="Times New Roman" w:hint="eastAsia"/>
          <w:sz w:val="24"/>
        </w:rPr>
        <w:t>p.</w:t>
      </w:r>
    </w:p>
    <w:p w14:paraId="6A3F9808" w14:textId="77777777" w:rsidR="00DF44DC" w:rsidRDefault="00DF44DC">
      <w:pPr>
        <w:jc w:val="left"/>
      </w:pPr>
    </w:p>
    <w:sectPr w:rsidR="00DF44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6C661" w14:textId="77777777" w:rsidR="0045243E" w:rsidRDefault="0045243E" w:rsidP="008022AF">
      <w:r>
        <w:separator/>
      </w:r>
    </w:p>
  </w:endnote>
  <w:endnote w:type="continuationSeparator" w:id="0">
    <w:p w14:paraId="38F54D67" w14:textId="77777777" w:rsidR="0045243E" w:rsidRDefault="0045243E" w:rsidP="00802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4C872" w14:textId="77777777" w:rsidR="0045243E" w:rsidRDefault="0045243E" w:rsidP="008022AF">
      <w:r>
        <w:separator/>
      </w:r>
    </w:p>
  </w:footnote>
  <w:footnote w:type="continuationSeparator" w:id="0">
    <w:p w14:paraId="2D48F40F" w14:textId="77777777" w:rsidR="0045243E" w:rsidRDefault="0045243E" w:rsidP="00802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DF44DC"/>
    <w:rsid w:val="00223EE3"/>
    <w:rsid w:val="0045243E"/>
    <w:rsid w:val="008022AF"/>
    <w:rsid w:val="009A5356"/>
    <w:rsid w:val="00DF44DC"/>
    <w:rsid w:val="37FE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2FE3CB"/>
  <w15:docId w15:val="{A25BF8A3-4629-4FC5-9F5A-89F1DC09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022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022AF"/>
    <w:rPr>
      <w:kern w:val="2"/>
      <w:sz w:val="18"/>
      <w:szCs w:val="18"/>
    </w:rPr>
  </w:style>
  <w:style w:type="paragraph" w:styleId="a5">
    <w:name w:val="footer"/>
    <w:basedOn w:val="a"/>
    <w:link w:val="a6"/>
    <w:rsid w:val="00802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022A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ll1</dc:creator>
  <cp:lastModifiedBy>luoli zhang</cp:lastModifiedBy>
  <cp:revision>3</cp:revision>
  <dcterms:created xsi:type="dcterms:W3CDTF">2023-03-07T15:37:00Z</dcterms:created>
  <dcterms:modified xsi:type="dcterms:W3CDTF">2023-10-07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5B47BF028DBE4AE68C1563D98DE09284</vt:lpwstr>
  </property>
</Properties>
</file>